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387" w:rsidRDefault="00466953" w:rsidP="002C3387">
      <w:pPr>
        <w:rPr>
          <w:sz w:val="20"/>
          <w:szCs w:val="20"/>
        </w:rPr>
      </w:pPr>
      <w:r>
        <w:rPr>
          <w:b/>
        </w:rPr>
        <w:t>Additional file 1:</w:t>
      </w:r>
      <w:r w:rsidR="002C3387">
        <w:rPr>
          <w:b/>
        </w:rPr>
        <w:t xml:space="preserve"> Table </w:t>
      </w:r>
      <w:r>
        <w:rPr>
          <w:b/>
        </w:rPr>
        <w:t>S</w:t>
      </w:r>
      <w:r w:rsidR="002C3387">
        <w:rPr>
          <w:b/>
        </w:rPr>
        <w:t>1</w:t>
      </w:r>
      <w:r w:rsidR="000C71AA">
        <w:rPr>
          <w:b/>
        </w:rPr>
        <w:t xml:space="preserve"> </w:t>
      </w:r>
      <w:r w:rsidR="002C3387" w:rsidRPr="001B7542">
        <w:rPr>
          <w:b/>
        </w:rPr>
        <w:t xml:space="preserve">Associations between </w:t>
      </w:r>
      <w:r w:rsidR="002C3387">
        <w:rPr>
          <w:b/>
        </w:rPr>
        <w:t xml:space="preserve">infant </w:t>
      </w:r>
      <w:r w:rsidR="002C3387" w:rsidRPr="001B7542">
        <w:rPr>
          <w:b/>
        </w:rPr>
        <w:t xml:space="preserve">weight gain </w:t>
      </w:r>
      <w:r w:rsidR="002C3387">
        <w:rPr>
          <w:b/>
        </w:rPr>
        <w:t xml:space="preserve">and </w:t>
      </w:r>
      <w:r w:rsidR="0083120D">
        <w:rPr>
          <w:b/>
        </w:rPr>
        <w:t xml:space="preserve">positive skin prick test </w:t>
      </w:r>
      <w:r w:rsidR="002C3387">
        <w:rPr>
          <w:b/>
        </w:rPr>
        <w:t>to inhalant and food allergens by 18 months</w:t>
      </w:r>
    </w:p>
    <w:p w:rsidR="00B65B7F" w:rsidRDefault="00B65B7F"/>
    <w:p w:rsidR="0083120D" w:rsidRDefault="00233E02">
      <w:r w:rsidRPr="00233E02">
        <w:rPr>
          <w:noProof/>
          <w:lang w:eastAsia="en-US"/>
        </w:rPr>
        <w:drawing>
          <wp:inline distT="0" distB="0" distL="0" distR="0">
            <wp:extent cx="8229600" cy="2549593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54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20D" w:rsidRDefault="0083120D" w:rsidP="0083120D"/>
    <w:p w:rsidR="0083120D" w:rsidRPr="009D27F1" w:rsidRDefault="0083120D" w:rsidP="0083120D">
      <w:pPr>
        <w:suppressAutoHyphens w:val="0"/>
        <w:spacing w:after="200" w:line="276" w:lineRule="auto"/>
        <w:rPr>
          <w:rFonts w:eastAsia="Calibri"/>
          <w:color w:val="auto"/>
          <w:kern w:val="0"/>
          <w:sz w:val="20"/>
          <w:szCs w:val="20"/>
          <w:lang w:eastAsia="en-US"/>
        </w:rPr>
      </w:pP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* Weight gain at 0-3 months adjusted for birthweight for gestational age and sex, family history of allergy, ethnicity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gestational age, maternal education levels, </w:t>
      </w:r>
      <w:r w:rsidR="00233E02">
        <w:rPr>
          <w:rFonts w:eastAsia="Calibri"/>
          <w:color w:val="auto"/>
          <w:kern w:val="0"/>
          <w:sz w:val="20"/>
          <w:szCs w:val="20"/>
          <w:lang w:eastAsia="en-US"/>
        </w:rPr>
        <w:t xml:space="preserve">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maternal height and maternal BMI. 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>Weight gain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 xml:space="preserve"> (Kg)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at 3-6 months, 6-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9 months, 9-12 months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 and 12-15 months 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were a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djusted for the baseline weight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at the beginning of the period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, family history of allergy, ethnicity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maternal education levels,</w:t>
      </w:r>
      <w:r w:rsidR="00233E02">
        <w:rPr>
          <w:rFonts w:eastAsia="Calibri"/>
          <w:color w:val="auto"/>
          <w:kern w:val="0"/>
          <w:sz w:val="20"/>
          <w:szCs w:val="20"/>
          <w:lang w:eastAsia="en-US"/>
        </w:rPr>
        <w:t xml:space="preserve"> 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 maternal height and maternal BMI.</w:t>
      </w:r>
    </w:p>
    <w:p w:rsidR="006665A9" w:rsidRDefault="006665A9">
      <w:pPr>
        <w:suppressAutoHyphens w:val="0"/>
        <w:spacing w:after="200" w:line="276" w:lineRule="auto"/>
      </w:pPr>
      <w:r>
        <w:br w:type="page"/>
      </w:r>
    </w:p>
    <w:p w:rsidR="006665A9" w:rsidRDefault="00D35EC8" w:rsidP="006665A9">
      <w:pPr>
        <w:rPr>
          <w:sz w:val="20"/>
          <w:szCs w:val="20"/>
        </w:rPr>
      </w:pPr>
      <w:r>
        <w:rPr>
          <w:b/>
        </w:rPr>
        <w:lastRenderedPageBreak/>
        <w:t>Additional file 1:</w:t>
      </w:r>
      <w:r w:rsidR="006665A9">
        <w:rPr>
          <w:b/>
        </w:rPr>
        <w:t xml:space="preserve"> Table </w:t>
      </w:r>
      <w:r>
        <w:rPr>
          <w:b/>
        </w:rPr>
        <w:t>S</w:t>
      </w:r>
      <w:r w:rsidR="006665A9">
        <w:rPr>
          <w:b/>
        </w:rPr>
        <w:t>2</w:t>
      </w:r>
      <w:r w:rsidR="00E51969">
        <w:rPr>
          <w:b/>
        </w:rPr>
        <w:t xml:space="preserve"> </w:t>
      </w:r>
      <w:r w:rsidR="006665A9" w:rsidRPr="001B7542">
        <w:rPr>
          <w:b/>
        </w:rPr>
        <w:t xml:space="preserve">Associations between </w:t>
      </w:r>
      <w:r w:rsidR="006665A9">
        <w:rPr>
          <w:b/>
        </w:rPr>
        <w:t xml:space="preserve">infant </w:t>
      </w:r>
      <w:r w:rsidR="006665A9" w:rsidRPr="001B7542">
        <w:rPr>
          <w:b/>
        </w:rPr>
        <w:t xml:space="preserve">weight gain </w:t>
      </w:r>
      <w:r w:rsidR="006665A9">
        <w:rPr>
          <w:b/>
        </w:rPr>
        <w:t>and positive skin prick test to individual allergens by 18 months</w:t>
      </w:r>
    </w:p>
    <w:p w:rsidR="006665A9" w:rsidRDefault="006665A9" w:rsidP="006665A9">
      <w:pPr>
        <w:rPr>
          <w:sz w:val="20"/>
          <w:szCs w:val="20"/>
        </w:rPr>
      </w:pPr>
    </w:p>
    <w:p w:rsidR="006665A9" w:rsidRPr="006665A9" w:rsidRDefault="006665A9" w:rsidP="006665A9">
      <w:pPr>
        <w:rPr>
          <w:sz w:val="20"/>
          <w:szCs w:val="20"/>
        </w:rPr>
      </w:pPr>
      <w:r w:rsidRPr="006665A9">
        <w:rPr>
          <w:noProof/>
          <w:lang w:eastAsia="en-US"/>
        </w:rPr>
        <w:drawing>
          <wp:inline distT="0" distB="0" distL="0" distR="0">
            <wp:extent cx="7824083" cy="4444779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5234" cy="4451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5A9" w:rsidRPr="009D27F1" w:rsidRDefault="006665A9" w:rsidP="006665A9">
      <w:pPr>
        <w:suppressAutoHyphens w:val="0"/>
        <w:spacing w:after="200" w:line="276" w:lineRule="auto"/>
        <w:rPr>
          <w:rFonts w:eastAsia="Calibri"/>
          <w:color w:val="auto"/>
          <w:kern w:val="0"/>
          <w:sz w:val="20"/>
          <w:szCs w:val="20"/>
          <w:lang w:eastAsia="en-US"/>
        </w:rPr>
      </w:pP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* Weight gain at 0-3 months adjusted for birthweight for gestational age and sex, family history of allergy, ethnicity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gestational age, maternal education levels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maternal height and maternal BMI. 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>Weight gain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 xml:space="preserve"> (Kg)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at 3-6 months, 6-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9 months, 9-12 months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 and 12-15 months 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were a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djusted for the baseline weight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at the beginning of the period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, family history of allergy, ethnicity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maternal education levels,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 maternal height and maternal BMI.</w:t>
      </w:r>
    </w:p>
    <w:p w:rsidR="0083120D" w:rsidRDefault="0083120D">
      <w:pPr>
        <w:suppressAutoHyphens w:val="0"/>
        <w:spacing w:after="200" w:line="276" w:lineRule="auto"/>
      </w:pPr>
      <w:r>
        <w:br w:type="page"/>
      </w:r>
    </w:p>
    <w:p w:rsidR="0083120D" w:rsidRDefault="001859F0" w:rsidP="0083120D">
      <w:pPr>
        <w:rPr>
          <w:b/>
        </w:rPr>
      </w:pPr>
      <w:r>
        <w:rPr>
          <w:b/>
        </w:rPr>
        <w:lastRenderedPageBreak/>
        <w:t>Additional file 1:</w:t>
      </w:r>
      <w:r w:rsidR="006665A9">
        <w:rPr>
          <w:b/>
        </w:rPr>
        <w:t xml:space="preserve"> Table </w:t>
      </w:r>
      <w:r>
        <w:rPr>
          <w:b/>
        </w:rPr>
        <w:t>S</w:t>
      </w:r>
      <w:r w:rsidR="006665A9">
        <w:rPr>
          <w:b/>
        </w:rPr>
        <w:t>3</w:t>
      </w:r>
      <w:r>
        <w:rPr>
          <w:b/>
        </w:rPr>
        <w:t xml:space="preserve"> </w:t>
      </w:r>
      <w:r w:rsidR="0083120D" w:rsidRPr="001B7542">
        <w:rPr>
          <w:b/>
        </w:rPr>
        <w:t xml:space="preserve">Associations between </w:t>
      </w:r>
      <w:r w:rsidR="0083120D">
        <w:rPr>
          <w:b/>
        </w:rPr>
        <w:t xml:space="preserve">infant </w:t>
      </w:r>
      <w:r w:rsidR="0083120D" w:rsidRPr="001B7542">
        <w:rPr>
          <w:b/>
        </w:rPr>
        <w:t xml:space="preserve">weight gain </w:t>
      </w:r>
      <w:r w:rsidR="0083120D">
        <w:rPr>
          <w:b/>
        </w:rPr>
        <w:t>and positive skin prick test to inhalant and food allergens by 36 months</w:t>
      </w:r>
    </w:p>
    <w:p w:rsidR="0083120D" w:rsidRDefault="0083120D" w:rsidP="0083120D">
      <w:pPr>
        <w:rPr>
          <w:sz w:val="20"/>
          <w:szCs w:val="20"/>
        </w:rPr>
      </w:pPr>
    </w:p>
    <w:p w:rsidR="0083120D" w:rsidRDefault="007B13FD" w:rsidP="0083120D">
      <w:r w:rsidRPr="007B13FD">
        <w:rPr>
          <w:noProof/>
          <w:lang w:eastAsia="en-US"/>
        </w:rPr>
        <w:drawing>
          <wp:inline distT="0" distB="0" distL="0" distR="0">
            <wp:extent cx="8229600" cy="26526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65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20D" w:rsidRDefault="0083120D" w:rsidP="0083120D"/>
    <w:p w:rsidR="0083120D" w:rsidRPr="009D27F1" w:rsidRDefault="0083120D" w:rsidP="0083120D">
      <w:pPr>
        <w:suppressAutoHyphens w:val="0"/>
        <w:spacing w:after="200" w:line="276" w:lineRule="auto"/>
        <w:rPr>
          <w:rFonts w:eastAsia="Calibri"/>
          <w:color w:val="auto"/>
          <w:kern w:val="0"/>
          <w:sz w:val="20"/>
          <w:szCs w:val="20"/>
          <w:lang w:eastAsia="en-US"/>
        </w:rPr>
      </w:pP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* Weight gain at 0-3 months adjusted for birthweight for gestational age and sex, family history of allergy, ethnicity, gestational age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maternal education levels, </w:t>
      </w:r>
      <w:r w:rsidR="00233E02">
        <w:rPr>
          <w:rFonts w:eastAsia="Calibri"/>
          <w:color w:val="auto"/>
          <w:kern w:val="0"/>
          <w:sz w:val="20"/>
          <w:szCs w:val="20"/>
          <w:lang w:eastAsia="en-US"/>
        </w:rPr>
        <w:t xml:space="preserve">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maternal height and maternal BMI. 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>Weight gain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 xml:space="preserve"> (Kg)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at 3-6 months, 6-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9 months, 9-12 months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 and 12-15 months 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were a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djusted for the baseline weight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at the beginning of the period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, family history of allergy, ethnicity,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 maternal education levels,</w:t>
      </w:r>
      <w:r w:rsidR="00233E02">
        <w:rPr>
          <w:rFonts w:eastAsia="Calibri"/>
          <w:color w:val="auto"/>
          <w:kern w:val="0"/>
          <w:sz w:val="20"/>
          <w:szCs w:val="20"/>
          <w:lang w:eastAsia="en-US"/>
        </w:rPr>
        <w:t xml:space="preserve"> 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 maternal height and maternal BMI.</w:t>
      </w:r>
    </w:p>
    <w:p w:rsidR="0083120D" w:rsidRDefault="0083120D" w:rsidP="0083120D">
      <w:pPr>
        <w:rPr>
          <w:sz w:val="20"/>
          <w:szCs w:val="20"/>
        </w:rPr>
      </w:pPr>
      <w:r w:rsidRPr="00BB5031">
        <w:rPr>
          <w:sz w:val="20"/>
          <w:szCs w:val="20"/>
        </w:rPr>
        <w:t xml:space="preserve"># </w:t>
      </w:r>
      <w:r>
        <w:rPr>
          <w:sz w:val="20"/>
          <w:szCs w:val="20"/>
        </w:rPr>
        <w:t xml:space="preserve">Not estimable, owing to insufficient </w:t>
      </w:r>
      <w:r w:rsidRPr="00BB5031">
        <w:rPr>
          <w:sz w:val="20"/>
          <w:szCs w:val="20"/>
        </w:rPr>
        <w:t xml:space="preserve">number of </w:t>
      </w:r>
      <w:r>
        <w:rPr>
          <w:sz w:val="20"/>
          <w:szCs w:val="20"/>
        </w:rPr>
        <w:t>children with studied outcomes</w:t>
      </w:r>
      <w:r w:rsidRPr="00BB5031">
        <w:rPr>
          <w:sz w:val="20"/>
          <w:szCs w:val="20"/>
        </w:rPr>
        <w:t xml:space="preserve"> </w:t>
      </w:r>
    </w:p>
    <w:p w:rsidR="006665A9" w:rsidRDefault="006665A9">
      <w:pPr>
        <w:suppressAutoHyphens w:val="0"/>
        <w:spacing w:after="200" w:line="276" w:lineRule="auto"/>
      </w:pPr>
      <w:r>
        <w:br w:type="page"/>
      </w:r>
    </w:p>
    <w:p w:rsidR="006665A9" w:rsidRDefault="00E20570" w:rsidP="006665A9">
      <w:pPr>
        <w:rPr>
          <w:b/>
        </w:rPr>
      </w:pPr>
      <w:r>
        <w:rPr>
          <w:b/>
        </w:rPr>
        <w:lastRenderedPageBreak/>
        <w:t>Additional file 1:</w:t>
      </w:r>
      <w:r w:rsidR="006665A9">
        <w:rPr>
          <w:b/>
        </w:rPr>
        <w:t xml:space="preserve"> Table </w:t>
      </w:r>
      <w:r>
        <w:rPr>
          <w:b/>
        </w:rPr>
        <w:t>S</w:t>
      </w:r>
      <w:r w:rsidR="006665A9">
        <w:rPr>
          <w:b/>
        </w:rPr>
        <w:t>4</w:t>
      </w:r>
      <w:r>
        <w:rPr>
          <w:b/>
        </w:rPr>
        <w:t xml:space="preserve"> </w:t>
      </w:r>
      <w:r w:rsidR="006665A9" w:rsidRPr="001B7542">
        <w:rPr>
          <w:b/>
        </w:rPr>
        <w:t xml:space="preserve">Associations between </w:t>
      </w:r>
      <w:r w:rsidR="006665A9">
        <w:rPr>
          <w:b/>
        </w:rPr>
        <w:t xml:space="preserve">infant </w:t>
      </w:r>
      <w:r w:rsidR="006665A9" w:rsidRPr="001B7542">
        <w:rPr>
          <w:b/>
        </w:rPr>
        <w:t xml:space="preserve">weight gain </w:t>
      </w:r>
      <w:r w:rsidR="006665A9">
        <w:rPr>
          <w:b/>
        </w:rPr>
        <w:t>and positive skin prick test to individual allergens by 36 months</w:t>
      </w:r>
    </w:p>
    <w:p w:rsidR="002C3387" w:rsidRDefault="002C3387" w:rsidP="0083120D"/>
    <w:p w:rsidR="006665A9" w:rsidRDefault="006665A9" w:rsidP="0083120D">
      <w:bookmarkStart w:id="0" w:name="_GoBack"/>
      <w:r w:rsidRPr="006665A9">
        <w:rPr>
          <w:noProof/>
          <w:lang w:eastAsia="en-US"/>
        </w:rPr>
        <w:drawing>
          <wp:inline distT="0" distB="0" distL="0" distR="0">
            <wp:extent cx="8134183" cy="423804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1101" cy="424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665A9" w:rsidRDefault="006665A9" w:rsidP="006665A9"/>
    <w:p w:rsidR="006665A9" w:rsidRPr="009D27F1" w:rsidRDefault="006665A9" w:rsidP="006665A9">
      <w:pPr>
        <w:suppressAutoHyphens w:val="0"/>
        <w:spacing w:after="200" w:line="276" w:lineRule="auto"/>
        <w:rPr>
          <w:rFonts w:eastAsia="Calibri"/>
          <w:color w:val="auto"/>
          <w:kern w:val="0"/>
          <w:sz w:val="20"/>
          <w:szCs w:val="20"/>
          <w:lang w:eastAsia="en-US"/>
        </w:rPr>
      </w:pP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* Weight gain at 0-3 months adjusted for birthweight for gestational age and sex, family history of allergy, ethnicity, gestational age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maternal education levels, 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maternal height and maternal BMI. 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>Weight gain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 xml:space="preserve"> (Kg)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at 3-6 months, 6-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9 months, 9-12 months</w:t>
      </w:r>
      <w:r w:rsidRPr="00D1533C">
        <w:rPr>
          <w:rFonts w:eastAsia="Calibri"/>
          <w:color w:val="auto"/>
          <w:kern w:val="0"/>
          <w:sz w:val="20"/>
          <w:szCs w:val="20"/>
          <w:lang w:eastAsia="en-US"/>
        </w:rPr>
        <w:t xml:space="preserve">  and 12-15 months </w:t>
      </w:r>
      <w:r w:rsidRPr="00DB0429">
        <w:rPr>
          <w:rFonts w:eastAsia="Calibri"/>
          <w:color w:val="auto"/>
          <w:kern w:val="0"/>
          <w:sz w:val="20"/>
          <w:szCs w:val="20"/>
          <w:lang w:eastAsia="en-US"/>
        </w:rPr>
        <w:t>were a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djusted for the baseline weight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at the beginning of the period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>, family history of allergy, ethnicity,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sex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 maternal education levels,</w:t>
      </w:r>
      <w:r>
        <w:rPr>
          <w:rFonts w:eastAsia="Calibri"/>
          <w:color w:val="auto"/>
          <w:kern w:val="0"/>
          <w:sz w:val="20"/>
          <w:szCs w:val="20"/>
          <w:lang w:eastAsia="en-US"/>
        </w:rPr>
        <w:t xml:space="preserve"> breastfeeding, </w:t>
      </w:r>
      <w:r w:rsidRPr="009D27F1">
        <w:rPr>
          <w:rFonts w:eastAsia="Calibri"/>
          <w:color w:val="auto"/>
          <w:kern w:val="0"/>
          <w:sz w:val="20"/>
          <w:szCs w:val="20"/>
          <w:lang w:eastAsia="en-US"/>
        </w:rPr>
        <w:t xml:space="preserve"> maternal height and maternal BMI.</w:t>
      </w:r>
    </w:p>
    <w:p w:rsidR="006665A9" w:rsidRPr="006665A9" w:rsidRDefault="006665A9" w:rsidP="006665A9">
      <w:r w:rsidRPr="00BB5031">
        <w:rPr>
          <w:sz w:val="20"/>
          <w:szCs w:val="20"/>
        </w:rPr>
        <w:t xml:space="preserve"># </w:t>
      </w:r>
      <w:r>
        <w:rPr>
          <w:sz w:val="20"/>
          <w:szCs w:val="20"/>
        </w:rPr>
        <w:t xml:space="preserve">Not estimable, owing to insufficient </w:t>
      </w:r>
      <w:r w:rsidRPr="00BB5031">
        <w:rPr>
          <w:sz w:val="20"/>
          <w:szCs w:val="20"/>
        </w:rPr>
        <w:t xml:space="preserve">number of </w:t>
      </w:r>
      <w:r>
        <w:rPr>
          <w:sz w:val="20"/>
          <w:szCs w:val="20"/>
        </w:rPr>
        <w:t>children with studied outcomes</w:t>
      </w:r>
      <w:r w:rsidRPr="00BB5031">
        <w:rPr>
          <w:sz w:val="20"/>
          <w:szCs w:val="20"/>
        </w:rPr>
        <w:t xml:space="preserve"> </w:t>
      </w:r>
    </w:p>
    <w:sectPr w:rsidR="006665A9" w:rsidRPr="006665A9" w:rsidSect="002C33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195F" w:rsidRDefault="00D2195F" w:rsidP="006665A9">
      <w:pPr>
        <w:spacing w:line="240" w:lineRule="auto"/>
      </w:pPr>
      <w:r>
        <w:separator/>
      </w:r>
    </w:p>
  </w:endnote>
  <w:endnote w:type="continuationSeparator" w:id="0">
    <w:p w:rsidR="00D2195F" w:rsidRDefault="00D2195F" w:rsidP="006665A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195F" w:rsidRDefault="00D2195F" w:rsidP="006665A9">
      <w:pPr>
        <w:spacing w:line="240" w:lineRule="auto"/>
      </w:pPr>
      <w:r>
        <w:separator/>
      </w:r>
    </w:p>
  </w:footnote>
  <w:footnote w:type="continuationSeparator" w:id="0">
    <w:p w:rsidR="00D2195F" w:rsidRDefault="00D2195F" w:rsidP="006665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C3387"/>
    <w:rsid w:val="0000700F"/>
    <w:rsid w:val="0000778E"/>
    <w:rsid w:val="00024B68"/>
    <w:rsid w:val="00024CD7"/>
    <w:rsid w:val="00026E54"/>
    <w:rsid w:val="00032858"/>
    <w:rsid w:val="00033224"/>
    <w:rsid w:val="00036932"/>
    <w:rsid w:val="000441DA"/>
    <w:rsid w:val="000475B7"/>
    <w:rsid w:val="000507F9"/>
    <w:rsid w:val="0005118C"/>
    <w:rsid w:val="000512C5"/>
    <w:rsid w:val="0005261B"/>
    <w:rsid w:val="00052F99"/>
    <w:rsid w:val="000557E5"/>
    <w:rsid w:val="0006126E"/>
    <w:rsid w:val="00082651"/>
    <w:rsid w:val="00087B98"/>
    <w:rsid w:val="000907C0"/>
    <w:rsid w:val="00092587"/>
    <w:rsid w:val="000929C3"/>
    <w:rsid w:val="00093357"/>
    <w:rsid w:val="000958A2"/>
    <w:rsid w:val="000966A6"/>
    <w:rsid w:val="000A1051"/>
    <w:rsid w:val="000A10EF"/>
    <w:rsid w:val="000A115A"/>
    <w:rsid w:val="000A4E10"/>
    <w:rsid w:val="000B3B82"/>
    <w:rsid w:val="000B6300"/>
    <w:rsid w:val="000B6C22"/>
    <w:rsid w:val="000B6D09"/>
    <w:rsid w:val="000C6A10"/>
    <w:rsid w:val="000C6EFB"/>
    <w:rsid w:val="000C71AA"/>
    <w:rsid w:val="000D1FE3"/>
    <w:rsid w:val="000D21E8"/>
    <w:rsid w:val="000D336B"/>
    <w:rsid w:val="000D6147"/>
    <w:rsid w:val="000D7B2B"/>
    <w:rsid w:val="000E0F97"/>
    <w:rsid w:val="000E3589"/>
    <w:rsid w:val="000E66E7"/>
    <w:rsid w:val="000E6FC7"/>
    <w:rsid w:val="000E7F24"/>
    <w:rsid w:val="000F1491"/>
    <w:rsid w:val="000F2898"/>
    <w:rsid w:val="000F2E13"/>
    <w:rsid w:val="000F395C"/>
    <w:rsid w:val="0010194A"/>
    <w:rsid w:val="001037D5"/>
    <w:rsid w:val="0010410A"/>
    <w:rsid w:val="001072EB"/>
    <w:rsid w:val="0011161D"/>
    <w:rsid w:val="00112149"/>
    <w:rsid w:val="0011547E"/>
    <w:rsid w:val="0011558A"/>
    <w:rsid w:val="0011559B"/>
    <w:rsid w:val="00115826"/>
    <w:rsid w:val="00116433"/>
    <w:rsid w:val="001266A6"/>
    <w:rsid w:val="001276A1"/>
    <w:rsid w:val="00130633"/>
    <w:rsid w:val="00132E99"/>
    <w:rsid w:val="0013399D"/>
    <w:rsid w:val="00141943"/>
    <w:rsid w:val="00142CC0"/>
    <w:rsid w:val="00142E98"/>
    <w:rsid w:val="00144FD2"/>
    <w:rsid w:val="00145AA8"/>
    <w:rsid w:val="0015097A"/>
    <w:rsid w:val="00151B6B"/>
    <w:rsid w:val="00152A3C"/>
    <w:rsid w:val="00152DC0"/>
    <w:rsid w:val="00152EC8"/>
    <w:rsid w:val="001623BE"/>
    <w:rsid w:val="001635A3"/>
    <w:rsid w:val="00167772"/>
    <w:rsid w:val="00174F97"/>
    <w:rsid w:val="00180EB1"/>
    <w:rsid w:val="00181709"/>
    <w:rsid w:val="0018325A"/>
    <w:rsid w:val="001859F0"/>
    <w:rsid w:val="0018680D"/>
    <w:rsid w:val="00187FB0"/>
    <w:rsid w:val="00191893"/>
    <w:rsid w:val="00191BED"/>
    <w:rsid w:val="00191FD1"/>
    <w:rsid w:val="00194394"/>
    <w:rsid w:val="00196B5C"/>
    <w:rsid w:val="001A1BEF"/>
    <w:rsid w:val="001A21B1"/>
    <w:rsid w:val="001A5439"/>
    <w:rsid w:val="001A623F"/>
    <w:rsid w:val="001A7365"/>
    <w:rsid w:val="001B4D18"/>
    <w:rsid w:val="001C0B1D"/>
    <w:rsid w:val="001C3EF1"/>
    <w:rsid w:val="001C5BD6"/>
    <w:rsid w:val="001C5D91"/>
    <w:rsid w:val="001C7CAC"/>
    <w:rsid w:val="001D0A77"/>
    <w:rsid w:val="001D2AD7"/>
    <w:rsid w:val="001D33B3"/>
    <w:rsid w:val="001D67FB"/>
    <w:rsid w:val="001D7BAC"/>
    <w:rsid w:val="001E7790"/>
    <w:rsid w:val="001E7F80"/>
    <w:rsid w:val="001F272B"/>
    <w:rsid w:val="001F373C"/>
    <w:rsid w:val="001F4EC0"/>
    <w:rsid w:val="001F58DA"/>
    <w:rsid w:val="001F6AA8"/>
    <w:rsid w:val="00202196"/>
    <w:rsid w:val="00210C69"/>
    <w:rsid w:val="00216F88"/>
    <w:rsid w:val="00217D72"/>
    <w:rsid w:val="00223128"/>
    <w:rsid w:val="00226C1B"/>
    <w:rsid w:val="002272BA"/>
    <w:rsid w:val="002274E6"/>
    <w:rsid w:val="002301F3"/>
    <w:rsid w:val="00230B6C"/>
    <w:rsid w:val="00230EAC"/>
    <w:rsid w:val="00230F51"/>
    <w:rsid w:val="002317F0"/>
    <w:rsid w:val="00231C02"/>
    <w:rsid w:val="00233E02"/>
    <w:rsid w:val="00240742"/>
    <w:rsid w:val="002450B4"/>
    <w:rsid w:val="0024674D"/>
    <w:rsid w:val="0025083C"/>
    <w:rsid w:val="00257848"/>
    <w:rsid w:val="00257E9C"/>
    <w:rsid w:val="002617B7"/>
    <w:rsid w:val="002619B7"/>
    <w:rsid w:val="00272503"/>
    <w:rsid w:val="0027507E"/>
    <w:rsid w:val="002845D2"/>
    <w:rsid w:val="002A1FB9"/>
    <w:rsid w:val="002A31A8"/>
    <w:rsid w:val="002A3D6F"/>
    <w:rsid w:val="002A4D85"/>
    <w:rsid w:val="002A6030"/>
    <w:rsid w:val="002A73C8"/>
    <w:rsid w:val="002B0255"/>
    <w:rsid w:val="002B572F"/>
    <w:rsid w:val="002B6FF2"/>
    <w:rsid w:val="002B7940"/>
    <w:rsid w:val="002C2EE1"/>
    <w:rsid w:val="002C3387"/>
    <w:rsid w:val="002C63CB"/>
    <w:rsid w:val="002D0899"/>
    <w:rsid w:val="002D160D"/>
    <w:rsid w:val="002D310D"/>
    <w:rsid w:val="002D61AF"/>
    <w:rsid w:val="002D6DD4"/>
    <w:rsid w:val="002E1959"/>
    <w:rsid w:val="002E3823"/>
    <w:rsid w:val="002E3D61"/>
    <w:rsid w:val="002F7E9C"/>
    <w:rsid w:val="0030011A"/>
    <w:rsid w:val="003058A3"/>
    <w:rsid w:val="003067A3"/>
    <w:rsid w:val="003074DC"/>
    <w:rsid w:val="0031078C"/>
    <w:rsid w:val="00312222"/>
    <w:rsid w:val="00312ED1"/>
    <w:rsid w:val="00320A49"/>
    <w:rsid w:val="0032263B"/>
    <w:rsid w:val="00325AF2"/>
    <w:rsid w:val="00327834"/>
    <w:rsid w:val="00332A08"/>
    <w:rsid w:val="003351D5"/>
    <w:rsid w:val="00336953"/>
    <w:rsid w:val="0033774C"/>
    <w:rsid w:val="003401F2"/>
    <w:rsid w:val="00340AFF"/>
    <w:rsid w:val="00342F15"/>
    <w:rsid w:val="00344567"/>
    <w:rsid w:val="00351788"/>
    <w:rsid w:val="0035501E"/>
    <w:rsid w:val="00355B8E"/>
    <w:rsid w:val="00356CC7"/>
    <w:rsid w:val="00360097"/>
    <w:rsid w:val="0036109B"/>
    <w:rsid w:val="00362D4E"/>
    <w:rsid w:val="00363C18"/>
    <w:rsid w:val="0036733B"/>
    <w:rsid w:val="00374CCE"/>
    <w:rsid w:val="0037518D"/>
    <w:rsid w:val="0037622D"/>
    <w:rsid w:val="00376A09"/>
    <w:rsid w:val="00380D0F"/>
    <w:rsid w:val="00382B9F"/>
    <w:rsid w:val="00382C46"/>
    <w:rsid w:val="00382EE7"/>
    <w:rsid w:val="00391845"/>
    <w:rsid w:val="003930C9"/>
    <w:rsid w:val="003A2C3B"/>
    <w:rsid w:val="003A373F"/>
    <w:rsid w:val="003A4FDE"/>
    <w:rsid w:val="003A62C9"/>
    <w:rsid w:val="003B31EF"/>
    <w:rsid w:val="003B3349"/>
    <w:rsid w:val="003B3B5F"/>
    <w:rsid w:val="003B43C1"/>
    <w:rsid w:val="003B6943"/>
    <w:rsid w:val="003D016A"/>
    <w:rsid w:val="003D1C28"/>
    <w:rsid w:val="003D2CC7"/>
    <w:rsid w:val="003D4D16"/>
    <w:rsid w:val="003D7907"/>
    <w:rsid w:val="003D7EB2"/>
    <w:rsid w:val="003E051C"/>
    <w:rsid w:val="003E0C91"/>
    <w:rsid w:val="003E635A"/>
    <w:rsid w:val="003F4D99"/>
    <w:rsid w:val="003F6FEE"/>
    <w:rsid w:val="00400B6F"/>
    <w:rsid w:val="00402423"/>
    <w:rsid w:val="004031A5"/>
    <w:rsid w:val="00404170"/>
    <w:rsid w:val="0041184E"/>
    <w:rsid w:val="00413C07"/>
    <w:rsid w:val="00414CA5"/>
    <w:rsid w:val="00415819"/>
    <w:rsid w:val="004221A4"/>
    <w:rsid w:val="00426FF6"/>
    <w:rsid w:val="004302B1"/>
    <w:rsid w:val="00433259"/>
    <w:rsid w:val="00433E5A"/>
    <w:rsid w:val="004349F9"/>
    <w:rsid w:val="00434D20"/>
    <w:rsid w:val="00441724"/>
    <w:rsid w:val="00450D26"/>
    <w:rsid w:val="00451EA2"/>
    <w:rsid w:val="0046144E"/>
    <w:rsid w:val="004639C5"/>
    <w:rsid w:val="00466953"/>
    <w:rsid w:val="00466F2A"/>
    <w:rsid w:val="0047041E"/>
    <w:rsid w:val="00471AFB"/>
    <w:rsid w:val="00473B76"/>
    <w:rsid w:val="0047584A"/>
    <w:rsid w:val="0047588A"/>
    <w:rsid w:val="0048126C"/>
    <w:rsid w:val="004817BA"/>
    <w:rsid w:val="00484081"/>
    <w:rsid w:val="004845BD"/>
    <w:rsid w:val="00484AE5"/>
    <w:rsid w:val="004863A9"/>
    <w:rsid w:val="00490629"/>
    <w:rsid w:val="00493794"/>
    <w:rsid w:val="00493826"/>
    <w:rsid w:val="00493A1F"/>
    <w:rsid w:val="00495425"/>
    <w:rsid w:val="004A488D"/>
    <w:rsid w:val="004A5302"/>
    <w:rsid w:val="004A6CE1"/>
    <w:rsid w:val="004A7EAA"/>
    <w:rsid w:val="004B02AF"/>
    <w:rsid w:val="004B1742"/>
    <w:rsid w:val="004B2708"/>
    <w:rsid w:val="004B4BD1"/>
    <w:rsid w:val="004C253A"/>
    <w:rsid w:val="004C3AD9"/>
    <w:rsid w:val="004C657F"/>
    <w:rsid w:val="004C7E99"/>
    <w:rsid w:val="004E0EA0"/>
    <w:rsid w:val="004E6144"/>
    <w:rsid w:val="004F56CF"/>
    <w:rsid w:val="00501627"/>
    <w:rsid w:val="00501D6A"/>
    <w:rsid w:val="00504F55"/>
    <w:rsid w:val="005052D8"/>
    <w:rsid w:val="00510D02"/>
    <w:rsid w:val="005114A6"/>
    <w:rsid w:val="0051640B"/>
    <w:rsid w:val="005202DC"/>
    <w:rsid w:val="00524999"/>
    <w:rsid w:val="00525C1B"/>
    <w:rsid w:val="00530256"/>
    <w:rsid w:val="005308D9"/>
    <w:rsid w:val="00530FFD"/>
    <w:rsid w:val="005345B7"/>
    <w:rsid w:val="00534B2B"/>
    <w:rsid w:val="00535462"/>
    <w:rsid w:val="005371BD"/>
    <w:rsid w:val="00537C2F"/>
    <w:rsid w:val="00541A08"/>
    <w:rsid w:val="00545DD7"/>
    <w:rsid w:val="00552799"/>
    <w:rsid w:val="00554C81"/>
    <w:rsid w:val="005610AD"/>
    <w:rsid w:val="005612BB"/>
    <w:rsid w:val="00561F6C"/>
    <w:rsid w:val="00562A60"/>
    <w:rsid w:val="00566D6D"/>
    <w:rsid w:val="00566D71"/>
    <w:rsid w:val="00570525"/>
    <w:rsid w:val="00573981"/>
    <w:rsid w:val="0057473B"/>
    <w:rsid w:val="00575312"/>
    <w:rsid w:val="0059258A"/>
    <w:rsid w:val="00592DDC"/>
    <w:rsid w:val="005934E6"/>
    <w:rsid w:val="00594296"/>
    <w:rsid w:val="00595C6F"/>
    <w:rsid w:val="00596809"/>
    <w:rsid w:val="005976D4"/>
    <w:rsid w:val="00597CCA"/>
    <w:rsid w:val="005A0A13"/>
    <w:rsid w:val="005A3534"/>
    <w:rsid w:val="005B0C33"/>
    <w:rsid w:val="005B1AB8"/>
    <w:rsid w:val="005C4288"/>
    <w:rsid w:val="005C53BD"/>
    <w:rsid w:val="005C6C61"/>
    <w:rsid w:val="005D0A6E"/>
    <w:rsid w:val="005D2FE9"/>
    <w:rsid w:val="005E095F"/>
    <w:rsid w:val="005E158F"/>
    <w:rsid w:val="005E6760"/>
    <w:rsid w:val="005E6CD0"/>
    <w:rsid w:val="005F25A5"/>
    <w:rsid w:val="005F2F0A"/>
    <w:rsid w:val="005F2F50"/>
    <w:rsid w:val="005F3F57"/>
    <w:rsid w:val="005F6271"/>
    <w:rsid w:val="006009B5"/>
    <w:rsid w:val="00601F9E"/>
    <w:rsid w:val="006052CB"/>
    <w:rsid w:val="006126FC"/>
    <w:rsid w:val="006152B6"/>
    <w:rsid w:val="006219B1"/>
    <w:rsid w:val="006222BC"/>
    <w:rsid w:val="006240A4"/>
    <w:rsid w:val="006271BE"/>
    <w:rsid w:val="00630D97"/>
    <w:rsid w:val="0063210B"/>
    <w:rsid w:val="00645D8B"/>
    <w:rsid w:val="0065078F"/>
    <w:rsid w:val="00653C60"/>
    <w:rsid w:val="00656105"/>
    <w:rsid w:val="0066138D"/>
    <w:rsid w:val="0066197A"/>
    <w:rsid w:val="006665A9"/>
    <w:rsid w:val="00667AF5"/>
    <w:rsid w:val="006739B4"/>
    <w:rsid w:val="0067595E"/>
    <w:rsid w:val="00676D7F"/>
    <w:rsid w:val="00681F59"/>
    <w:rsid w:val="0069086C"/>
    <w:rsid w:val="006910E2"/>
    <w:rsid w:val="00691DE8"/>
    <w:rsid w:val="00692F6B"/>
    <w:rsid w:val="00693566"/>
    <w:rsid w:val="0069426A"/>
    <w:rsid w:val="006A3BAB"/>
    <w:rsid w:val="006A5F68"/>
    <w:rsid w:val="006A6D58"/>
    <w:rsid w:val="006B182E"/>
    <w:rsid w:val="006B1CE8"/>
    <w:rsid w:val="006B545E"/>
    <w:rsid w:val="006B69EB"/>
    <w:rsid w:val="006B7635"/>
    <w:rsid w:val="006C59C5"/>
    <w:rsid w:val="006C6474"/>
    <w:rsid w:val="006D2C21"/>
    <w:rsid w:val="006E09BF"/>
    <w:rsid w:val="006E0EEC"/>
    <w:rsid w:val="006F1E1C"/>
    <w:rsid w:val="006F5430"/>
    <w:rsid w:val="00700BE6"/>
    <w:rsid w:val="00707A7A"/>
    <w:rsid w:val="00710808"/>
    <w:rsid w:val="00712903"/>
    <w:rsid w:val="00715211"/>
    <w:rsid w:val="00715A02"/>
    <w:rsid w:val="00717C92"/>
    <w:rsid w:val="007232CB"/>
    <w:rsid w:val="007243A9"/>
    <w:rsid w:val="0073371B"/>
    <w:rsid w:val="00742B65"/>
    <w:rsid w:val="00744DFF"/>
    <w:rsid w:val="00750AD9"/>
    <w:rsid w:val="007510C6"/>
    <w:rsid w:val="007522C4"/>
    <w:rsid w:val="00752540"/>
    <w:rsid w:val="00753C05"/>
    <w:rsid w:val="00757E95"/>
    <w:rsid w:val="00760D63"/>
    <w:rsid w:val="00766152"/>
    <w:rsid w:val="0076700E"/>
    <w:rsid w:val="00781B15"/>
    <w:rsid w:val="00785B2B"/>
    <w:rsid w:val="007934F0"/>
    <w:rsid w:val="00793692"/>
    <w:rsid w:val="007A2206"/>
    <w:rsid w:val="007A2E60"/>
    <w:rsid w:val="007A3259"/>
    <w:rsid w:val="007A742C"/>
    <w:rsid w:val="007A7ABB"/>
    <w:rsid w:val="007B13FD"/>
    <w:rsid w:val="007B410B"/>
    <w:rsid w:val="007B52FA"/>
    <w:rsid w:val="007C1077"/>
    <w:rsid w:val="007C20E6"/>
    <w:rsid w:val="007C4C0D"/>
    <w:rsid w:val="007D04E9"/>
    <w:rsid w:val="007D0A67"/>
    <w:rsid w:val="007D0CCE"/>
    <w:rsid w:val="007D2041"/>
    <w:rsid w:val="007D2583"/>
    <w:rsid w:val="007D3687"/>
    <w:rsid w:val="007D6003"/>
    <w:rsid w:val="007E1202"/>
    <w:rsid w:val="007E1F2A"/>
    <w:rsid w:val="007E26DA"/>
    <w:rsid w:val="007E450D"/>
    <w:rsid w:val="007E7720"/>
    <w:rsid w:val="007F0434"/>
    <w:rsid w:val="007F04AA"/>
    <w:rsid w:val="007F0885"/>
    <w:rsid w:val="007F1F22"/>
    <w:rsid w:val="007F2189"/>
    <w:rsid w:val="007F2C87"/>
    <w:rsid w:val="007F354A"/>
    <w:rsid w:val="007F44E3"/>
    <w:rsid w:val="007F4938"/>
    <w:rsid w:val="0080341A"/>
    <w:rsid w:val="00807B01"/>
    <w:rsid w:val="008114C9"/>
    <w:rsid w:val="008142DA"/>
    <w:rsid w:val="0082073B"/>
    <w:rsid w:val="00820DCA"/>
    <w:rsid w:val="0082155E"/>
    <w:rsid w:val="0082318D"/>
    <w:rsid w:val="0082380E"/>
    <w:rsid w:val="00823998"/>
    <w:rsid w:val="0082420C"/>
    <w:rsid w:val="00824B44"/>
    <w:rsid w:val="00827111"/>
    <w:rsid w:val="0082732F"/>
    <w:rsid w:val="0083120D"/>
    <w:rsid w:val="00831293"/>
    <w:rsid w:val="00831395"/>
    <w:rsid w:val="008337A9"/>
    <w:rsid w:val="00833872"/>
    <w:rsid w:val="008369CE"/>
    <w:rsid w:val="008433EA"/>
    <w:rsid w:val="008439B9"/>
    <w:rsid w:val="00845DB7"/>
    <w:rsid w:val="00845FC3"/>
    <w:rsid w:val="00852522"/>
    <w:rsid w:val="008562F6"/>
    <w:rsid w:val="00856FFA"/>
    <w:rsid w:val="008606A4"/>
    <w:rsid w:val="00862361"/>
    <w:rsid w:val="008630FC"/>
    <w:rsid w:val="00870520"/>
    <w:rsid w:val="00870DA9"/>
    <w:rsid w:val="00877C76"/>
    <w:rsid w:val="0088197E"/>
    <w:rsid w:val="008938FF"/>
    <w:rsid w:val="00896604"/>
    <w:rsid w:val="008A16A8"/>
    <w:rsid w:val="008A3C9A"/>
    <w:rsid w:val="008A7463"/>
    <w:rsid w:val="008B1D06"/>
    <w:rsid w:val="008C0D8F"/>
    <w:rsid w:val="008C4EDB"/>
    <w:rsid w:val="008D007D"/>
    <w:rsid w:val="008D0EB3"/>
    <w:rsid w:val="008D319B"/>
    <w:rsid w:val="008D4117"/>
    <w:rsid w:val="008D65ED"/>
    <w:rsid w:val="008E3E69"/>
    <w:rsid w:val="008F0D65"/>
    <w:rsid w:val="008F0F28"/>
    <w:rsid w:val="008F2BCD"/>
    <w:rsid w:val="008F3310"/>
    <w:rsid w:val="008F4EB6"/>
    <w:rsid w:val="00902005"/>
    <w:rsid w:val="009036D9"/>
    <w:rsid w:val="00904331"/>
    <w:rsid w:val="00905487"/>
    <w:rsid w:val="00907B46"/>
    <w:rsid w:val="009110C7"/>
    <w:rsid w:val="0091268C"/>
    <w:rsid w:val="00912C15"/>
    <w:rsid w:val="00913AEC"/>
    <w:rsid w:val="009154A1"/>
    <w:rsid w:val="00915576"/>
    <w:rsid w:val="00915818"/>
    <w:rsid w:val="00916104"/>
    <w:rsid w:val="0092227F"/>
    <w:rsid w:val="00922A8B"/>
    <w:rsid w:val="00924B94"/>
    <w:rsid w:val="0092540B"/>
    <w:rsid w:val="00925762"/>
    <w:rsid w:val="00926C68"/>
    <w:rsid w:val="0092719C"/>
    <w:rsid w:val="009274F8"/>
    <w:rsid w:val="009307B4"/>
    <w:rsid w:val="009313EA"/>
    <w:rsid w:val="009314E4"/>
    <w:rsid w:val="00936ECE"/>
    <w:rsid w:val="00941B9B"/>
    <w:rsid w:val="00942C43"/>
    <w:rsid w:val="009434DB"/>
    <w:rsid w:val="00944057"/>
    <w:rsid w:val="00955E05"/>
    <w:rsid w:val="00955FC4"/>
    <w:rsid w:val="00966B0E"/>
    <w:rsid w:val="00971FC7"/>
    <w:rsid w:val="00975688"/>
    <w:rsid w:val="009805E5"/>
    <w:rsid w:val="0098082F"/>
    <w:rsid w:val="009828DF"/>
    <w:rsid w:val="00983567"/>
    <w:rsid w:val="009918E4"/>
    <w:rsid w:val="00992CE2"/>
    <w:rsid w:val="00993EF2"/>
    <w:rsid w:val="009A0BB7"/>
    <w:rsid w:val="009B126E"/>
    <w:rsid w:val="009B19C4"/>
    <w:rsid w:val="009B35FB"/>
    <w:rsid w:val="009B4E2E"/>
    <w:rsid w:val="009B50A0"/>
    <w:rsid w:val="009B604A"/>
    <w:rsid w:val="009B7B65"/>
    <w:rsid w:val="009C0944"/>
    <w:rsid w:val="009C0B18"/>
    <w:rsid w:val="009C6378"/>
    <w:rsid w:val="009C6A63"/>
    <w:rsid w:val="009D26FC"/>
    <w:rsid w:val="009D2FD8"/>
    <w:rsid w:val="009D378E"/>
    <w:rsid w:val="009D4293"/>
    <w:rsid w:val="009D694F"/>
    <w:rsid w:val="009E4D51"/>
    <w:rsid w:val="009F465F"/>
    <w:rsid w:val="009F6349"/>
    <w:rsid w:val="00A03BAF"/>
    <w:rsid w:val="00A054DB"/>
    <w:rsid w:val="00A1135A"/>
    <w:rsid w:val="00A13D49"/>
    <w:rsid w:val="00A14BD4"/>
    <w:rsid w:val="00A15584"/>
    <w:rsid w:val="00A16704"/>
    <w:rsid w:val="00A16C67"/>
    <w:rsid w:val="00A17B76"/>
    <w:rsid w:val="00A23186"/>
    <w:rsid w:val="00A314FC"/>
    <w:rsid w:val="00A31EBA"/>
    <w:rsid w:val="00A31FCE"/>
    <w:rsid w:val="00A32568"/>
    <w:rsid w:val="00A3473F"/>
    <w:rsid w:val="00A349F7"/>
    <w:rsid w:val="00A362A6"/>
    <w:rsid w:val="00A4189C"/>
    <w:rsid w:val="00A42EDD"/>
    <w:rsid w:val="00A46782"/>
    <w:rsid w:val="00A47905"/>
    <w:rsid w:val="00A577A1"/>
    <w:rsid w:val="00A63230"/>
    <w:rsid w:val="00A64EBE"/>
    <w:rsid w:val="00A650F1"/>
    <w:rsid w:val="00A75355"/>
    <w:rsid w:val="00A769BC"/>
    <w:rsid w:val="00A77C4B"/>
    <w:rsid w:val="00A82897"/>
    <w:rsid w:val="00A83483"/>
    <w:rsid w:val="00A859ED"/>
    <w:rsid w:val="00A93891"/>
    <w:rsid w:val="00AA1F62"/>
    <w:rsid w:val="00AA491E"/>
    <w:rsid w:val="00AA4D5B"/>
    <w:rsid w:val="00AA56B6"/>
    <w:rsid w:val="00AB3F31"/>
    <w:rsid w:val="00AB55DA"/>
    <w:rsid w:val="00AC38D8"/>
    <w:rsid w:val="00AC5547"/>
    <w:rsid w:val="00AC5FE7"/>
    <w:rsid w:val="00AC63AD"/>
    <w:rsid w:val="00AD06DA"/>
    <w:rsid w:val="00AE4801"/>
    <w:rsid w:val="00AE7884"/>
    <w:rsid w:val="00AF0A72"/>
    <w:rsid w:val="00AF34EA"/>
    <w:rsid w:val="00AF4878"/>
    <w:rsid w:val="00B02205"/>
    <w:rsid w:val="00B0656A"/>
    <w:rsid w:val="00B06AEC"/>
    <w:rsid w:val="00B140C4"/>
    <w:rsid w:val="00B24588"/>
    <w:rsid w:val="00B259F4"/>
    <w:rsid w:val="00B31E24"/>
    <w:rsid w:val="00B36C49"/>
    <w:rsid w:val="00B41AD3"/>
    <w:rsid w:val="00B42907"/>
    <w:rsid w:val="00B431FD"/>
    <w:rsid w:val="00B4486E"/>
    <w:rsid w:val="00B45422"/>
    <w:rsid w:val="00B514AD"/>
    <w:rsid w:val="00B515FF"/>
    <w:rsid w:val="00B63813"/>
    <w:rsid w:val="00B65818"/>
    <w:rsid w:val="00B65884"/>
    <w:rsid w:val="00B65B7F"/>
    <w:rsid w:val="00B664C4"/>
    <w:rsid w:val="00B70A59"/>
    <w:rsid w:val="00B75A07"/>
    <w:rsid w:val="00B81FBE"/>
    <w:rsid w:val="00B84221"/>
    <w:rsid w:val="00B847AE"/>
    <w:rsid w:val="00B85A0A"/>
    <w:rsid w:val="00B9243B"/>
    <w:rsid w:val="00B93197"/>
    <w:rsid w:val="00B94802"/>
    <w:rsid w:val="00B96E02"/>
    <w:rsid w:val="00BB1F0D"/>
    <w:rsid w:val="00BC0393"/>
    <w:rsid w:val="00BC29F4"/>
    <w:rsid w:val="00BC7055"/>
    <w:rsid w:val="00BD0950"/>
    <w:rsid w:val="00BD0DBB"/>
    <w:rsid w:val="00BD0ED8"/>
    <w:rsid w:val="00BD15DC"/>
    <w:rsid w:val="00BD5A00"/>
    <w:rsid w:val="00BD6848"/>
    <w:rsid w:val="00BE2FDB"/>
    <w:rsid w:val="00BE5F16"/>
    <w:rsid w:val="00BE5FD2"/>
    <w:rsid w:val="00BF1CF5"/>
    <w:rsid w:val="00BF5E42"/>
    <w:rsid w:val="00BF61DA"/>
    <w:rsid w:val="00BF7AAF"/>
    <w:rsid w:val="00C007D4"/>
    <w:rsid w:val="00C01235"/>
    <w:rsid w:val="00C01DAF"/>
    <w:rsid w:val="00C02E25"/>
    <w:rsid w:val="00C03612"/>
    <w:rsid w:val="00C069BE"/>
    <w:rsid w:val="00C10232"/>
    <w:rsid w:val="00C12CFE"/>
    <w:rsid w:val="00C16C3D"/>
    <w:rsid w:val="00C24A2C"/>
    <w:rsid w:val="00C25709"/>
    <w:rsid w:val="00C30400"/>
    <w:rsid w:val="00C34AB0"/>
    <w:rsid w:val="00C3595A"/>
    <w:rsid w:val="00C37278"/>
    <w:rsid w:val="00C42EDB"/>
    <w:rsid w:val="00C450C3"/>
    <w:rsid w:val="00C466CC"/>
    <w:rsid w:val="00C52400"/>
    <w:rsid w:val="00C52517"/>
    <w:rsid w:val="00C53498"/>
    <w:rsid w:val="00C5490A"/>
    <w:rsid w:val="00C6001A"/>
    <w:rsid w:val="00C63E76"/>
    <w:rsid w:val="00C66980"/>
    <w:rsid w:val="00C7122D"/>
    <w:rsid w:val="00C715CB"/>
    <w:rsid w:val="00C73377"/>
    <w:rsid w:val="00C735C9"/>
    <w:rsid w:val="00C73C79"/>
    <w:rsid w:val="00C742A1"/>
    <w:rsid w:val="00C77B28"/>
    <w:rsid w:val="00C803A1"/>
    <w:rsid w:val="00C83A6B"/>
    <w:rsid w:val="00C97A04"/>
    <w:rsid w:val="00C97EE3"/>
    <w:rsid w:val="00CA13B7"/>
    <w:rsid w:val="00CA28F8"/>
    <w:rsid w:val="00CA304D"/>
    <w:rsid w:val="00CA3271"/>
    <w:rsid w:val="00CA394C"/>
    <w:rsid w:val="00CA4393"/>
    <w:rsid w:val="00CB0A3D"/>
    <w:rsid w:val="00CB1B5B"/>
    <w:rsid w:val="00CB3FEE"/>
    <w:rsid w:val="00CB637E"/>
    <w:rsid w:val="00CB7174"/>
    <w:rsid w:val="00CC2602"/>
    <w:rsid w:val="00CC3623"/>
    <w:rsid w:val="00CC7EB3"/>
    <w:rsid w:val="00CD5925"/>
    <w:rsid w:val="00CD67B3"/>
    <w:rsid w:val="00CD6CF6"/>
    <w:rsid w:val="00CE16A9"/>
    <w:rsid w:val="00CE1A4A"/>
    <w:rsid w:val="00CE6AC6"/>
    <w:rsid w:val="00CF036B"/>
    <w:rsid w:val="00CF247B"/>
    <w:rsid w:val="00CF5885"/>
    <w:rsid w:val="00CF60EC"/>
    <w:rsid w:val="00CF7F59"/>
    <w:rsid w:val="00D04F4C"/>
    <w:rsid w:val="00D10112"/>
    <w:rsid w:val="00D15B5A"/>
    <w:rsid w:val="00D160B9"/>
    <w:rsid w:val="00D16F09"/>
    <w:rsid w:val="00D20FBF"/>
    <w:rsid w:val="00D2195F"/>
    <w:rsid w:val="00D240D6"/>
    <w:rsid w:val="00D25D6D"/>
    <w:rsid w:val="00D30772"/>
    <w:rsid w:val="00D312FD"/>
    <w:rsid w:val="00D31942"/>
    <w:rsid w:val="00D35EC8"/>
    <w:rsid w:val="00D40F5F"/>
    <w:rsid w:val="00D4182B"/>
    <w:rsid w:val="00D42F95"/>
    <w:rsid w:val="00D45F06"/>
    <w:rsid w:val="00D467D0"/>
    <w:rsid w:val="00D50E5E"/>
    <w:rsid w:val="00D515B9"/>
    <w:rsid w:val="00D5774F"/>
    <w:rsid w:val="00D631C3"/>
    <w:rsid w:val="00D639BF"/>
    <w:rsid w:val="00D71161"/>
    <w:rsid w:val="00D742AB"/>
    <w:rsid w:val="00D75EF6"/>
    <w:rsid w:val="00D842F7"/>
    <w:rsid w:val="00D847D9"/>
    <w:rsid w:val="00D86575"/>
    <w:rsid w:val="00D86D1E"/>
    <w:rsid w:val="00D93220"/>
    <w:rsid w:val="00D95E10"/>
    <w:rsid w:val="00DA2C80"/>
    <w:rsid w:val="00DA55F9"/>
    <w:rsid w:val="00DA678C"/>
    <w:rsid w:val="00DA6CEA"/>
    <w:rsid w:val="00DB7760"/>
    <w:rsid w:val="00DC06BC"/>
    <w:rsid w:val="00DC2D3E"/>
    <w:rsid w:val="00DC2EE8"/>
    <w:rsid w:val="00DD298E"/>
    <w:rsid w:val="00DE12F0"/>
    <w:rsid w:val="00DE22A4"/>
    <w:rsid w:val="00DE22CA"/>
    <w:rsid w:val="00DE2AE5"/>
    <w:rsid w:val="00DE3027"/>
    <w:rsid w:val="00DE71AF"/>
    <w:rsid w:val="00DF3D8A"/>
    <w:rsid w:val="00DF4121"/>
    <w:rsid w:val="00E05507"/>
    <w:rsid w:val="00E10DD4"/>
    <w:rsid w:val="00E1316A"/>
    <w:rsid w:val="00E20570"/>
    <w:rsid w:val="00E25FDB"/>
    <w:rsid w:val="00E319A3"/>
    <w:rsid w:val="00E43D80"/>
    <w:rsid w:val="00E44657"/>
    <w:rsid w:val="00E44E06"/>
    <w:rsid w:val="00E46433"/>
    <w:rsid w:val="00E51969"/>
    <w:rsid w:val="00E52E05"/>
    <w:rsid w:val="00E566AA"/>
    <w:rsid w:val="00E63F3A"/>
    <w:rsid w:val="00E67770"/>
    <w:rsid w:val="00E721DE"/>
    <w:rsid w:val="00E82B14"/>
    <w:rsid w:val="00E83A86"/>
    <w:rsid w:val="00E85380"/>
    <w:rsid w:val="00E91A0F"/>
    <w:rsid w:val="00E95750"/>
    <w:rsid w:val="00EA0F4B"/>
    <w:rsid w:val="00EA1942"/>
    <w:rsid w:val="00EA280B"/>
    <w:rsid w:val="00EA2E2A"/>
    <w:rsid w:val="00EA346E"/>
    <w:rsid w:val="00EA5939"/>
    <w:rsid w:val="00EB13DC"/>
    <w:rsid w:val="00EB37A8"/>
    <w:rsid w:val="00EB421B"/>
    <w:rsid w:val="00EB6B8A"/>
    <w:rsid w:val="00EC097C"/>
    <w:rsid w:val="00EC1BB4"/>
    <w:rsid w:val="00EC3F56"/>
    <w:rsid w:val="00EC689D"/>
    <w:rsid w:val="00EC7235"/>
    <w:rsid w:val="00EC7BCD"/>
    <w:rsid w:val="00ED135E"/>
    <w:rsid w:val="00ED1A07"/>
    <w:rsid w:val="00ED40DE"/>
    <w:rsid w:val="00ED55FF"/>
    <w:rsid w:val="00ED7F41"/>
    <w:rsid w:val="00EE13AE"/>
    <w:rsid w:val="00EE667F"/>
    <w:rsid w:val="00EF5872"/>
    <w:rsid w:val="00EF6A58"/>
    <w:rsid w:val="00F06BB5"/>
    <w:rsid w:val="00F07641"/>
    <w:rsid w:val="00F0781F"/>
    <w:rsid w:val="00F13651"/>
    <w:rsid w:val="00F14CAB"/>
    <w:rsid w:val="00F17AA7"/>
    <w:rsid w:val="00F213C4"/>
    <w:rsid w:val="00F22228"/>
    <w:rsid w:val="00F237E2"/>
    <w:rsid w:val="00F30291"/>
    <w:rsid w:val="00F30468"/>
    <w:rsid w:val="00F315B4"/>
    <w:rsid w:val="00F31DCE"/>
    <w:rsid w:val="00F37612"/>
    <w:rsid w:val="00F41672"/>
    <w:rsid w:val="00F506A0"/>
    <w:rsid w:val="00F54E20"/>
    <w:rsid w:val="00F54F97"/>
    <w:rsid w:val="00F56478"/>
    <w:rsid w:val="00F603B0"/>
    <w:rsid w:val="00F646BE"/>
    <w:rsid w:val="00F65B5F"/>
    <w:rsid w:val="00F660F7"/>
    <w:rsid w:val="00F663FB"/>
    <w:rsid w:val="00F7014B"/>
    <w:rsid w:val="00F72C3A"/>
    <w:rsid w:val="00F76249"/>
    <w:rsid w:val="00F86335"/>
    <w:rsid w:val="00F90E72"/>
    <w:rsid w:val="00F93717"/>
    <w:rsid w:val="00F9446F"/>
    <w:rsid w:val="00F970E2"/>
    <w:rsid w:val="00FA2A6E"/>
    <w:rsid w:val="00FA4266"/>
    <w:rsid w:val="00FA5B3D"/>
    <w:rsid w:val="00FA5E02"/>
    <w:rsid w:val="00FA65BF"/>
    <w:rsid w:val="00FA6CB5"/>
    <w:rsid w:val="00FB0AFB"/>
    <w:rsid w:val="00FB403A"/>
    <w:rsid w:val="00FB71A7"/>
    <w:rsid w:val="00FB7926"/>
    <w:rsid w:val="00FC06A7"/>
    <w:rsid w:val="00FC2DE9"/>
    <w:rsid w:val="00FC36B5"/>
    <w:rsid w:val="00FC4DB6"/>
    <w:rsid w:val="00FC557E"/>
    <w:rsid w:val="00FD168B"/>
    <w:rsid w:val="00FD2152"/>
    <w:rsid w:val="00FD41AF"/>
    <w:rsid w:val="00FD5BF2"/>
    <w:rsid w:val="00FD72C1"/>
    <w:rsid w:val="00FD73EB"/>
    <w:rsid w:val="00FE4DF9"/>
    <w:rsid w:val="00FF4265"/>
    <w:rsid w:val="00FF5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387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3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387"/>
    <w:rPr>
      <w:rFonts w:ascii="Tahoma" w:eastAsia="SimSun" w:hAnsi="Tahoma" w:cs="Tahoma"/>
      <w:color w:val="000000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6665A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5A9"/>
    <w:rPr>
      <w:rFonts w:ascii="Times New Roman" w:eastAsia="SimSun" w:hAnsi="Times New Roman" w:cs="Times New Roman"/>
      <w:color w:val="000000"/>
      <w:kern w:val="1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6665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5A9"/>
    <w:rPr>
      <w:rFonts w:ascii="Times New Roman" w:eastAsia="SimSun" w:hAnsi="Times New Roman" w:cs="Times New Roman"/>
      <w:color w:val="000000"/>
      <w:kern w:val="1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387"/>
    <w:pPr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33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387"/>
    <w:rPr>
      <w:rFonts w:ascii="Tahoma" w:eastAsia="SimSun" w:hAnsi="Tahoma" w:cs="Tahoma"/>
      <w:color w:val="000000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6665A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5A9"/>
    <w:rPr>
      <w:rFonts w:ascii="Times New Roman" w:eastAsia="SimSun" w:hAnsi="Times New Roman" w:cs="Times New Roman"/>
      <w:color w:val="000000"/>
      <w:kern w:val="1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6665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5A9"/>
    <w:rPr>
      <w:rFonts w:ascii="Times New Roman" w:eastAsia="SimSun" w:hAnsi="Times New Roman" w:cs="Times New Roman"/>
      <w:color w:val="000000"/>
      <w:kern w:val="1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8</Words>
  <Characters>2265</Characters>
  <Application>Microsoft Office Word</Application>
  <DocSecurity>0</DocSecurity>
  <Lines>4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SI</Company>
  <LinksUpToDate>false</LinksUpToDate>
  <CharactersWithSpaces>2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 Xiu Ling Evelyn (SICS)</dc:creator>
  <cp:lastModifiedBy>CLORICO</cp:lastModifiedBy>
  <cp:revision>41</cp:revision>
  <dcterms:created xsi:type="dcterms:W3CDTF">2017-05-17T08:28:00Z</dcterms:created>
  <dcterms:modified xsi:type="dcterms:W3CDTF">2017-05-24T19:45:00Z</dcterms:modified>
</cp:coreProperties>
</file>